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4486" w:rsidRDefault="004C4486" w:rsidP="004C4486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4486">
        <w:rPr>
          <w:rFonts w:ascii="Times New Roman" w:hAnsi="Times New Roman" w:cs="Times New Roman"/>
          <w:b/>
          <w:sz w:val="24"/>
          <w:szCs w:val="24"/>
          <w:lang w:val="en-US"/>
        </w:rPr>
        <w:t>S1 Tabl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F6A0F">
        <w:rPr>
          <w:rFonts w:ascii="Times New Roman" w:hAnsi="Times New Roman" w:cs="Times New Roman"/>
          <w:b/>
          <w:sz w:val="24"/>
          <w:szCs w:val="24"/>
        </w:rPr>
        <w:t>qPCR Primer Sequences</w:t>
      </w:r>
      <w:bookmarkStart w:id="0" w:name="_GoBack"/>
      <w:bookmarkEnd w:id="0"/>
    </w:p>
    <w:tbl>
      <w:tblPr>
        <w:tblW w:w="84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6"/>
        <w:gridCol w:w="5461"/>
        <w:gridCol w:w="1888"/>
      </w:tblGrid>
      <w:tr w:rsidR="004C4486" w:rsidRPr="00CF6A0F" w:rsidTr="00456517">
        <w:trPr>
          <w:trHeight w:val="611"/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4486" w:rsidRPr="00CF6A0F" w:rsidRDefault="004C4486" w:rsidP="00456517">
            <w:pPr>
              <w:widowControl w:val="0"/>
              <w:spacing w:after="20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5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4486" w:rsidRPr="00CF6A0F" w:rsidRDefault="004C4486" w:rsidP="00456517">
            <w:pPr>
              <w:widowControl w:val="0"/>
              <w:spacing w:after="20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 (5’ to 3’)</w:t>
            </w:r>
          </w:p>
        </w:tc>
        <w:tc>
          <w:tcPr>
            <w:tcW w:w="1888" w:type="dxa"/>
          </w:tcPr>
          <w:p w:rsidR="004C4486" w:rsidRPr="00CF6A0F" w:rsidRDefault="004C4486" w:rsidP="00456517">
            <w:pPr>
              <w:widowControl w:val="0"/>
              <w:spacing w:after="20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Temperature (</w:t>
            </w:r>
            <w:r w:rsidRPr="00CF6A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CF6A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)</w:t>
            </w:r>
          </w:p>
        </w:tc>
      </w:tr>
      <w:tr w:rsidR="004C4486" w:rsidRPr="00CF6A0F" w:rsidTr="00456517">
        <w:trPr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i/>
                <w:sz w:val="24"/>
                <w:szCs w:val="24"/>
              </w:rPr>
              <w:t>Ada</w:t>
            </w:r>
          </w:p>
        </w:tc>
        <w:tc>
          <w:tcPr>
            <w:tcW w:w="5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Fwd – ACAATCAGAAGACCGTGGTGGCTA</w:t>
            </w:r>
          </w:p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Rev – TCTTTACTGCGCCCTCATAGGCTT</w:t>
            </w:r>
          </w:p>
        </w:tc>
        <w:tc>
          <w:tcPr>
            <w:tcW w:w="1888" w:type="dxa"/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4C4486" w:rsidRPr="00CF6A0F" w:rsidTr="00456517">
        <w:trPr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i/>
                <w:sz w:val="24"/>
                <w:szCs w:val="24"/>
              </w:rPr>
              <w:t>Adk</w:t>
            </w:r>
          </w:p>
        </w:tc>
        <w:tc>
          <w:tcPr>
            <w:tcW w:w="5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Fwd – CTCAGTGGTTGATTCAGGAGC</w:t>
            </w:r>
          </w:p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Rev – CAGCCTTACGCTTCAGGATCT</w:t>
            </w:r>
          </w:p>
        </w:tc>
        <w:tc>
          <w:tcPr>
            <w:tcW w:w="1888" w:type="dxa"/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4C4486" w:rsidRPr="00CF6A0F" w:rsidTr="00456517">
        <w:trPr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i/>
                <w:sz w:val="24"/>
                <w:szCs w:val="24"/>
              </w:rPr>
              <w:t>Adora1</w:t>
            </w:r>
          </w:p>
        </w:tc>
        <w:tc>
          <w:tcPr>
            <w:tcW w:w="5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Fwd – ATCCCTCTCCGGTACAAGACAGT</w:t>
            </w:r>
          </w:p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Rev – ACTCAGGTTGTTCCAGCCAAAC</w:t>
            </w:r>
          </w:p>
        </w:tc>
        <w:tc>
          <w:tcPr>
            <w:tcW w:w="1888" w:type="dxa"/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C4486" w:rsidRPr="00CF6A0F" w:rsidTr="00456517">
        <w:trPr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i/>
                <w:sz w:val="24"/>
                <w:szCs w:val="24"/>
              </w:rPr>
              <w:t>Adora2a</w:t>
            </w:r>
          </w:p>
        </w:tc>
        <w:tc>
          <w:tcPr>
            <w:tcW w:w="5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Fwd – CCGAATTCCACTCCGGTACA</w:t>
            </w:r>
          </w:p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Rev – CAGTTGTTCCAGCCCAGCAT</w:t>
            </w:r>
          </w:p>
        </w:tc>
        <w:tc>
          <w:tcPr>
            <w:tcW w:w="1888" w:type="dxa"/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C4486" w:rsidRPr="00CF6A0F" w:rsidTr="00456517">
        <w:trPr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i/>
                <w:sz w:val="24"/>
                <w:szCs w:val="24"/>
              </w:rPr>
              <w:t>Adora2b</w:t>
            </w:r>
          </w:p>
        </w:tc>
        <w:tc>
          <w:tcPr>
            <w:tcW w:w="5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Fwd – ATGCAGCTAGAGACGCAAGAC</w:t>
            </w:r>
          </w:p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Rev – GGGATACCAGAAAGTAGTTGGTG</w:t>
            </w:r>
          </w:p>
        </w:tc>
        <w:tc>
          <w:tcPr>
            <w:tcW w:w="1888" w:type="dxa"/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4C4486" w:rsidRPr="00CF6A0F" w:rsidTr="00456517">
        <w:trPr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i/>
                <w:sz w:val="24"/>
                <w:szCs w:val="24"/>
              </w:rPr>
              <w:t>Adora3</w:t>
            </w:r>
          </w:p>
        </w:tc>
        <w:tc>
          <w:tcPr>
            <w:tcW w:w="5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Fwd – ACTTCTATGCCTGCCTTTTCATGT</w:t>
            </w:r>
          </w:p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Rev – AACCGTTCTATATCTGACTGTCAGCTT</w:t>
            </w:r>
          </w:p>
        </w:tc>
        <w:tc>
          <w:tcPr>
            <w:tcW w:w="1888" w:type="dxa"/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C4486" w:rsidRPr="00CF6A0F" w:rsidTr="00456517">
        <w:trPr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i/>
                <w:sz w:val="24"/>
                <w:szCs w:val="24"/>
              </w:rPr>
              <w:t>Enpp1</w:t>
            </w:r>
          </w:p>
        </w:tc>
        <w:tc>
          <w:tcPr>
            <w:tcW w:w="5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Fwd – CAAAACCCACAATGACTGTTGC</w:t>
            </w:r>
          </w:p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Rev – CTGGACACTCCGGGGTATCG</w:t>
            </w:r>
          </w:p>
        </w:tc>
        <w:tc>
          <w:tcPr>
            <w:tcW w:w="1888" w:type="dxa"/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C4486" w:rsidRPr="00CF6A0F" w:rsidTr="00456517">
        <w:trPr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lc29a1</w:t>
            </w:r>
          </w:p>
        </w:tc>
        <w:tc>
          <w:tcPr>
            <w:tcW w:w="5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Fwd – CAAGTATTTCACAAACCGCCTGGAC</w:t>
            </w:r>
          </w:p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Rev – GAAACGAGTTGAGGCAGGTGAAGAC</w:t>
            </w:r>
          </w:p>
        </w:tc>
        <w:tc>
          <w:tcPr>
            <w:tcW w:w="1888" w:type="dxa"/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C4486" w:rsidRPr="00CF6A0F" w:rsidTr="00456517">
        <w:trPr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lc29a2</w:t>
            </w:r>
          </w:p>
        </w:tc>
        <w:tc>
          <w:tcPr>
            <w:tcW w:w="5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Fwd – TCATTACCGCCATCCCGTACT</w:t>
            </w:r>
          </w:p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Rev – CCCAGTTGTTGAAGTTGAAAGTG</w:t>
            </w:r>
          </w:p>
        </w:tc>
        <w:tc>
          <w:tcPr>
            <w:tcW w:w="1888" w:type="dxa"/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C4486" w:rsidRPr="00CF6A0F" w:rsidTr="00456517">
        <w:trPr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lc29a3</w:t>
            </w:r>
          </w:p>
        </w:tc>
        <w:tc>
          <w:tcPr>
            <w:tcW w:w="5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Fwd – AGCCTCACTCTTTCCAGCTGACAT</w:t>
            </w:r>
          </w:p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Rev – ACTTGGTGTCTGTGTCGTTCCTGT</w:t>
            </w:r>
          </w:p>
        </w:tc>
        <w:tc>
          <w:tcPr>
            <w:tcW w:w="1888" w:type="dxa"/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4C4486" w:rsidRPr="00CF6A0F" w:rsidTr="00456517">
        <w:trPr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lc29a4</w:t>
            </w:r>
          </w:p>
        </w:tc>
        <w:tc>
          <w:tcPr>
            <w:tcW w:w="5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Fwd – TGCTGTCCATTGCGGTAACCTACT</w:t>
            </w:r>
          </w:p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Rev – TTGCCCACAAAGTCTGACAGGTTG</w:t>
            </w:r>
          </w:p>
        </w:tc>
        <w:tc>
          <w:tcPr>
            <w:tcW w:w="1888" w:type="dxa"/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C4486" w:rsidRPr="00CF6A0F" w:rsidTr="00456517">
        <w:trPr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i/>
                <w:sz w:val="24"/>
                <w:szCs w:val="24"/>
              </w:rPr>
              <w:t>Nt5e</w:t>
            </w:r>
          </w:p>
        </w:tc>
        <w:tc>
          <w:tcPr>
            <w:tcW w:w="5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Fwd - GGAGCTCACGATCCTGCACACAAA</w:t>
            </w:r>
          </w:p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Rev – TCCCAGTGCCATAGCATCGTAGCC</w:t>
            </w:r>
          </w:p>
        </w:tc>
        <w:tc>
          <w:tcPr>
            <w:tcW w:w="1888" w:type="dxa"/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C4486" w:rsidRPr="00CF6A0F" w:rsidTr="00456517">
        <w:trPr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i/>
                <w:sz w:val="24"/>
                <w:szCs w:val="24"/>
              </w:rPr>
              <w:t>Pnp</w:t>
            </w:r>
          </w:p>
        </w:tc>
        <w:tc>
          <w:tcPr>
            <w:tcW w:w="5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Fwd - GCCGACTGGTGTTTGGATTGCTG</w:t>
            </w:r>
          </w:p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Rev – TCGTTGCTCCCCCATTTGTTTCC</w:t>
            </w:r>
          </w:p>
        </w:tc>
        <w:tc>
          <w:tcPr>
            <w:tcW w:w="1888" w:type="dxa"/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C4486" w:rsidRPr="00CF6A0F" w:rsidTr="00456517">
        <w:trPr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Ubc</w:t>
            </w:r>
          </w:p>
        </w:tc>
        <w:tc>
          <w:tcPr>
            <w:tcW w:w="5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Fwd - GACCAGCAGAGGCTGATCTT</w:t>
            </w:r>
          </w:p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Rev - CCTCTGAGGCGAAGGACTAA</w:t>
            </w:r>
          </w:p>
        </w:tc>
        <w:tc>
          <w:tcPr>
            <w:tcW w:w="1888" w:type="dxa"/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C4486" w:rsidRPr="00CF6A0F" w:rsidTr="00456517">
        <w:trPr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5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Fwd - ACTGTCGAGTCGCGTCCA</w:t>
            </w:r>
          </w:p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Rev - CGTCATCCATGGCGAACT</w:t>
            </w:r>
          </w:p>
        </w:tc>
        <w:tc>
          <w:tcPr>
            <w:tcW w:w="1888" w:type="dxa"/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4C4486" w:rsidRPr="00CF6A0F" w:rsidTr="00456517">
        <w:trPr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CF6A0F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lang w:val="en-US"/>
              </w:rPr>
              <w:t>eIF4a2</w:t>
            </w:r>
          </w:p>
        </w:tc>
        <w:tc>
          <w:tcPr>
            <w:tcW w:w="5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Fwd - TCGAAATGAAATGCAGAAGTTG</w:t>
            </w:r>
          </w:p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Rev - GCTTCGTCCAAAACGAACAT</w:t>
            </w:r>
          </w:p>
        </w:tc>
        <w:tc>
          <w:tcPr>
            <w:tcW w:w="1888" w:type="dxa"/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4C4486" w:rsidRPr="00CF6A0F" w:rsidTr="00456517">
        <w:trPr>
          <w:jc w:val="center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lang w:val="en-US"/>
              </w:rPr>
            </w:pPr>
            <w:r w:rsidRPr="00CF6A0F">
              <w:rPr>
                <w:rFonts w:ascii="Times New Roman" w:hAnsi="Times New Roman" w:cs="Times New Roman"/>
                <w:i/>
                <w:color w:val="333333"/>
                <w:sz w:val="24"/>
                <w:szCs w:val="24"/>
                <w:lang w:val="en-US"/>
              </w:rPr>
              <w:t>Atp5b</w:t>
            </w:r>
          </w:p>
        </w:tc>
        <w:tc>
          <w:tcPr>
            <w:tcW w:w="5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Fwd – TCCAGCAGATTTTAGCAGGTG</w:t>
            </w:r>
          </w:p>
          <w:p w:rsidR="004C4486" w:rsidRPr="00CF6A0F" w:rsidRDefault="004C4486" w:rsidP="0045651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Rev - GCTGGAGTCCCTCACGAC</w:t>
            </w:r>
          </w:p>
        </w:tc>
        <w:tc>
          <w:tcPr>
            <w:tcW w:w="1888" w:type="dxa"/>
          </w:tcPr>
          <w:p w:rsidR="004C4486" w:rsidRPr="00CF6A0F" w:rsidRDefault="004C4486" w:rsidP="00456517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6A0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</w:tbl>
    <w:p w:rsidR="004C4486" w:rsidRDefault="004C4486" w:rsidP="004C4486">
      <w:pPr>
        <w:suppressLineNumbers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1056" w:rsidRDefault="00DB1056"/>
    <w:sectPr w:rsidR="00DB1056" w:rsidSect="00CE4B5D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13B5" w:rsidRDefault="00E913B5">
      <w:pPr>
        <w:spacing w:after="0" w:line="240" w:lineRule="auto"/>
      </w:pPr>
      <w:r>
        <w:separator/>
      </w:r>
    </w:p>
  </w:endnote>
  <w:endnote w:type="continuationSeparator" w:id="0">
    <w:p w:rsidR="00E913B5" w:rsidRDefault="00E913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637661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1788B" w:rsidRDefault="004C44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55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1788B" w:rsidRDefault="00E913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13B5" w:rsidRDefault="00E913B5">
      <w:pPr>
        <w:spacing w:after="0" w:line="240" w:lineRule="auto"/>
      </w:pPr>
      <w:r>
        <w:separator/>
      </w:r>
    </w:p>
  </w:footnote>
  <w:footnote w:type="continuationSeparator" w:id="0">
    <w:p w:rsidR="00E913B5" w:rsidRDefault="00E913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486"/>
    <w:rsid w:val="004C4486"/>
    <w:rsid w:val="00CF5574"/>
    <w:rsid w:val="00DB1056"/>
    <w:rsid w:val="00E91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DC6DA2-A9D3-4CA6-B495-ABFBB25F2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4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C4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4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H</dc:creator>
  <cp:keywords/>
  <dc:description/>
  <cp:lastModifiedBy>JRH</cp:lastModifiedBy>
  <cp:revision>2</cp:revision>
  <dcterms:created xsi:type="dcterms:W3CDTF">2018-10-30T18:59:00Z</dcterms:created>
  <dcterms:modified xsi:type="dcterms:W3CDTF">2018-10-30T18:59:00Z</dcterms:modified>
</cp:coreProperties>
</file>